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DFD" w:rsidRDefault="00615DFD" w:rsidP="00615DFD">
      <w:pPr>
        <w:pStyle w:val="berschrift1"/>
        <w:spacing w:before="120" w:after="120" w:line="240" w:lineRule="auto"/>
        <w:rPr>
          <w:rFonts w:asciiTheme="minorHAnsi" w:hAnsiTheme="minorHAnsi"/>
          <w:i w:val="0"/>
        </w:rPr>
      </w:pPr>
      <w:r>
        <w:rPr>
          <w:rFonts w:asciiTheme="minorHAnsi" w:hAnsiTheme="minorHAnsi"/>
          <w:i w:val="0"/>
        </w:rPr>
        <w:t>Supplementary methods</w:t>
      </w:r>
      <w:r>
        <w:rPr>
          <w:rFonts w:asciiTheme="minorHAnsi" w:hAnsiTheme="minorHAnsi"/>
          <w:i w:val="0"/>
        </w:rPr>
        <w:br/>
      </w:r>
    </w:p>
    <w:p w:rsidR="00615DFD" w:rsidRPr="009A0403" w:rsidRDefault="00615DFD" w:rsidP="00615DFD">
      <w:pPr>
        <w:spacing w:before="120" w:after="120" w:line="240" w:lineRule="auto"/>
        <w:ind w:firstLine="0"/>
        <w:rPr>
          <w:b/>
          <w:sz w:val="24"/>
          <w:szCs w:val="24"/>
        </w:rPr>
      </w:pPr>
      <w:r w:rsidRPr="009A0403">
        <w:rPr>
          <w:b/>
          <w:sz w:val="24"/>
          <w:szCs w:val="24"/>
        </w:rPr>
        <w:t>Stage 1: Supplemental material</w:t>
      </w:r>
      <w:r w:rsidRPr="009A0403">
        <w:rPr>
          <w:b/>
          <w:sz w:val="24"/>
          <w:szCs w:val="24"/>
        </w:rPr>
        <w:br/>
      </w:r>
    </w:p>
    <w:p w:rsidR="00615DFD" w:rsidRDefault="00615DFD" w:rsidP="00615DFD">
      <w:pPr>
        <w:pStyle w:val="Listenabsatz"/>
        <w:numPr>
          <w:ilvl w:val="0"/>
          <w:numId w:val="2"/>
        </w:num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ferences for unpublished or submitted work</w:t>
      </w:r>
    </w:p>
    <w:p w:rsidR="00615DFD" w:rsidRDefault="00615DFD" w:rsidP="00615DFD">
      <w:pPr>
        <w:spacing w:after="0" w:line="240" w:lineRule="auto"/>
        <w:rPr>
          <w:rFonts w:ascii="Calibri" w:hAnsi="Calibri" w:cs="Calibri"/>
          <w:b/>
          <w:bCs/>
        </w:rPr>
      </w:pPr>
    </w:p>
    <w:p w:rsidR="00615DFD" w:rsidRPr="00866934" w:rsidRDefault="00615DFD" w:rsidP="00615DFD">
      <w:pPr>
        <w:pStyle w:val="Listenabsatz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866934">
        <w:rPr>
          <w:rFonts w:ascii="Calibri" w:hAnsi="Calibri" w:cs="Calibri"/>
          <w:lang w:val="de-CH"/>
        </w:rPr>
        <w:t xml:space="preserve">Zander-Schellenberg T, Kuhn SAK. </w:t>
      </w:r>
      <w:r w:rsidRPr="00866934">
        <w:rPr>
          <w:rFonts w:ascii="Calibri" w:hAnsi="Calibri" w:cs="Calibri"/>
        </w:rPr>
        <w:t xml:space="preserve">Intuition and </w:t>
      </w:r>
      <w:r w:rsidR="0004438D">
        <w:rPr>
          <w:rFonts w:ascii="Calibri" w:hAnsi="Calibri" w:cs="Calibri"/>
        </w:rPr>
        <w:t>reflective</w:t>
      </w:r>
      <w:r w:rsidRPr="00866934">
        <w:rPr>
          <w:rFonts w:ascii="Calibri" w:hAnsi="Calibri" w:cs="Calibri"/>
        </w:rPr>
        <w:t xml:space="preserve"> analysis in daily life – </w:t>
      </w:r>
      <w:r w:rsidR="00376DD8">
        <w:rPr>
          <w:rFonts w:ascii="Calibri" w:hAnsi="Calibri" w:cs="Calibri"/>
        </w:rPr>
        <w:t>Introducing</w:t>
      </w:r>
      <w:r w:rsidRPr="00866934">
        <w:rPr>
          <w:rFonts w:ascii="Calibri" w:hAnsi="Calibri" w:cs="Calibri"/>
        </w:rPr>
        <w:t xml:space="preserve"> a short-scale </w:t>
      </w:r>
      <w:r w:rsidR="0004438D">
        <w:rPr>
          <w:rFonts w:ascii="Calibri" w:hAnsi="Calibri" w:cs="Calibri"/>
        </w:rPr>
        <w:t>version of the Rational-Experiential Inventory</w:t>
      </w:r>
      <w:r w:rsidRPr="00866934">
        <w:rPr>
          <w:rFonts w:ascii="Calibri" w:hAnsi="Calibri" w:cs="Calibri"/>
        </w:rPr>
        <w:t xml:space="preserve"> to assess decision-related information processing </w:t>
      </w:r>
      <w:r w:rsidR="00B12644">
        <w:rPr>
          <w:rFonts w:ascii="Calibri" w:hAnsi="Calibri" w:cs="Calibri"/>
        </w:rPr>
        <w:t>at a state level</w:t>
      </w:r>
      <w:r w:rsidRPr="00866934">
        <w:rPr>
          <w:rFonts w:ascii="Calibri" w:hAnsi="Calibri" w:cs="Calibri"/>
        </w:rPr>
        <w:t xml:space="preserve">. Submitted manuscript. </w:t>
      </w:r>
    </w:p>
    <w:p w:rsidR="00615DFD" w:rsidRPr="00385620" w:rsidRDefault="00615DFD" w:rsidP="00615DFD">
      <w:pPr>
        <w:pStyle w:val="Listenabsatz"/>
        <w:spacing w:after="0" w:line="240" w:lineRule="auto"/>
        <w:ind w:firstLine="0"/>
        <w:rPr>
          <w:rFonts w:ascii="Calibri" w:hAnsi="Calibri" w:cs="Calibri"/>
        </w:rPr>
      </w:pPr>
      <w:r>
        <w:rPr>
          <w:rFonts w:ascii="Calibri" w:hAnsi="Calibri" w:cs="Calibri"/>
        </w:rPr>
        <w:br/>
      </w:r>
    </w:p>
    <w:p w:rsidR="00615DFD" w:rsidRPr="008F25BA" w:rsidRDefault="00615DFD" w:rsidP="00615DFD">
      <w:pPr>
        <w:spacing w:after="0" w:line="240" w:lineRule="auto"/>
        <w:rPr>
          <w:rFonts w:ascii="Calibri" w:hAnsi="Calibri" w:cs="Calibri"/>
          <w:b/>
          <w:bCs/>
        </w:rPr>
      </w:pPr>
    </w:p>
    <w:p w:rsidR="00615DFD" w:rsidRPr="00515B34" w:rsidRDefault="00615DFD" w:rsidP="00615DFD">
      <w:pPr>
        <w:pStyle w:val="Listenabsatz"/>
        <w:numPr>
          <w:ilvl w:val="0"/>
          <w:numId w:val="2"/>
        </w:numPr>
        <w:spacing w:after="0" w:line="240" w:lineRule="auto"/>
        <w:rPr>
          <w:rFonts w:ascii="Calibri" w:hAnsi="Calibri" w:cs="Calibri"/>
          <w:b/>
          <w:bCs/>
        </w:rPr>
      </w:pPr>
      <w:r w:rsidRPr="00515B34">
        <w:rPr>
          <w:rFonts w:ascii="Calibri" w:hAnsi="Calibri" w:cs="Calibri"/>
          <w:b/>
          <w:bCs/>
        </w:rPr>
        <w:t xml:space="preserve">Figure </w:t>
      </w:r>
      <w:r w:rsidR="00E835CD">
        <w:rPr>
          <w:rFonts w:ascii="Calibri" w:hAnsi="Calibri" w:cs="Calibri"/>
          <w:b/>
          <w:bCs/>
        </w:rPr>
        <w:t>S</w:t>
      </w:r>
      <w:r w:rsidRPr="00515B34">
        <w:rPr>
          <w:rFonts w:ascii="Calibri" w:hAnsi="Calibri" w:cs="Calibri"/>
          <w:b/>
          <w:bCs/>
        </w:rPr>
        <w:t>1: ESM Fictitious scenarios task</w:t>
      </w:r>
      <w:r>
        <w:rPr>
          <w:rFonts w:ascii="Calibri" w:hAnsi="Calibri" w:cs="Calibri"/>
          <w:b/>
          <w:bCs/>
        </w:rPr>
        <w:br/>
      </w:r>
    </w:p>
    <w:p w:rsidR="00615DFD" w:rsidRDefault="00615DFD" w:rsidP="00615DFD">
      <w:pPr>
        <w:rPr>
          <w:rFonts w:ascii="Times New Roman" w:hAnsi="Times New Roman" w:cs="Times New Roman"/>
        </w:rPr>
      </w:pPr>
      <w:r w:rsidRPr="00DB46A0">
        <w:rPr>
          <w:rFonts w:ascii="Times New Roman" w:hAnsi="Times New Roman" w:cs="Times New Roman"/>
          <w:noProof/>
        </w:rPr>
        <w:drawing>
          <wp:inline distT="0" distB="0" distL="0" distR="0" wp14:anchorId="57372D04" wp14:editId="7AC6C432">
            <wp:extent cx="3391535" cy="581281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12923" cy="5849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DFD" w:rsidRDefault="00615DFD" w:rsidP="00615DF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  <w:sectPr w:rsidR="00615DFD" w:rsidSect="00BE762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615DFD" w:rsidRPr="006B1F2A" w:rsidRDefault="00615DFD" w:rsidP="00615DFD">
      <w:pPr>
        <w:pStyle w:val="Listenabsatz"/>
        <w:numPr>
          <w:ilvl w:val="0"/>
          <w:numId w:val="2"/>
        </w:numPr>
        <w:spacing w:after="0" w:line="240" w:lineRule="auto"/>
        <w:rPr>
          <w:rFonts w:ascii="Calibri" w:hAnsi="Calibri" w:cs="Calibri"/>
          <w:b/>
          <w:bCs/>
        </w:rPr>
      </w:pPr>
      <w:r w:rsidRPr="006B1F2A">
        <w:rPr>
          <w:rFonts w:ascii="Calibri" w:hAnsi="Calibri" w:cs="Calibri"/>
          <w:b/>
          <w:bCs/>
        </w:rPr>
        <w:lastRenderedPageBreak/>
        <w:t xml:space="preserve">Table </w:t>
      </w:r>
      <w:r w:rsidR="005B5984">
        <w:rPr>
          <w:rFonts w:ascii="Calibri" w:hAnsi="Calibri" w:cs="Calibri"/>
          <w:b/>
          <w:bCs/>
        </w:rPr>
        <w:t>S</w:t>
      </w:r>
      <w:bookmarkStart w:id="0" w:name="_GoBack"/>
      <w:bookmarkEnd w:id="0"/>
      <w:r w:rsidRPr="006B1F2A">
        <w:rPr>
          <w:rFonts w:ascii="Calibri" w:hAnsi="Calibri" w:cs="Calibri"/>
          <w:b/>
          <w:bCs/>
        </w:rPr>
        <w:t xml:space="preserve">1: ESM items </w:t>
      </w:r>
    </w:p>
    <w:p w:rsidR="00615DFD" w:rsidRDefault="00615DFD" w:rsidP="00615DFD">
      <w:pPr>
        <w:spacing w:after="0" w:line="240" w:lineRule="auto"/>
        <w:ind w:left="36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tbl>
      <w:tblPr>
        <w:tblStyle w:val="TableGrid1"/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4536"/>
        <w:gridCol w:w="1701"/>
      </w:tblGrid>
      <w:tr w:rsidR="00615DFD" w:rsidRPr="001D52BF" w:rsidTr="002468A3">
        <w:trPr>
          <w:trHeight w:val="551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20"/>
                <w:szCs w:val="20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20"/>
                <w:szCs w:val="20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20"/>
                <w:szCs w:val="20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20"/>
                <w:szCs w:val="20"/>
                <w:lang w:val="en-US"/>
              </w:rPr>
              <w:t>ESM meas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20"/>
                <w:szCs w:val="20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20"/>
                <w:szCs w:val="20"/>
                <w:lang w:val="en-US"/>
              </w:rPr>
              <w:t>Response format</w:t>
            </w:r>
          </w:p>
        </w:tc>
      </w:tr>
      <w:tr w:rsidR="00615DFD" w:rsidRPr="001D52BF" w:rsidTr="002468A3">
        <w:trPr>
          <w:trHeight w:val="1424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Negative affec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State n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egative affect will be assessed similar to previous ESM studies assessing negative affect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1-3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, and is used as a covaria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t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e. Participants are asked to indicate their </w:t>
            </w:r>
            <w:r w:rsidRPr="001D52BF">
              <w:rPr>
                <w:rFonts w:ascii="Calibri" w:eastAsiaTheme="minorHAnsi" w:hAnsi="Calibri" w:cs="Calibri"/>
                <w:i/>
                <w:iCs/>
                <w:sz w:val="18"/>
                <w:szCs w:val="18"/>
                <w:lang w:val="en-US"/>
              </w:rPr>
              <w:t>momentary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levels of anxiety, insecurity, loneliness, guilt feeling, and sadness.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 xml:space="preserve">Example: “How anxious do you feel at the </w:t>
            </w:r>
            <w:proofErr w:type="spell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moment</w:t>
            </w:r>
            <w:proofErr w:type="gram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?”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before="100" w:beforeAutospacing="1" w:after="100" w:afterAutospacing="1" w:line="240" w:lineRule="auto"/>
              <w:ind w:firstLine="0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7-point Likert scales </w:t>
            </w:r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br/>
              <w:t xml:space="preserve">(from 1 </w:t>
            </w:r>
            <w:proofErr w:type="gramStart"/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=  “</w:t>
            </w:r>
            <w:proofErr w:type="gramEnd"/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not </w:t>
            </w:r>
            <w:r w:rsidRPr="001D52B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n-GB"/>
              </w:rPr>
              <w:t>X</w:t>
            </w:r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at all” to 7= “very </w:t>
            </w:r>
            <w:r w:rsidRPr="001D52B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n-GB"/>
              </w:rPr>
              <w:t>X</w:t>
            </w:r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”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)</w:t>
            </w:r>
            <w:r w:rsidRPr="001D52B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.</w:t>
            </w:r>
          </w:p>
        </w:tc>
      </w:tr>
      <w:tr w:rsidR="00615DFD" w:rsidRPr="001D52BF" w:rsidTr="002468A3">
        <w:trPr>
          <w:trHeight w:val="1297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sychotic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State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parano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State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paranoia will be assessed with the 5-item brief state version of the Paranoia Checklist, which was validated for the German language (BSPC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4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). Participants are asked to indicate how much they are convinced </w:t>
            </w:r>
            <w:r w:rsidRPr="001D52BF">
              <w:rPr>
                <w:rFonts w:ascii="Calibri" w:eastAsiaTheme="minorHAnsi" w:hAnsi="Calibri" w:cs="Calibri"/>
                <w:i/>
                <w:iCs/>
                <w:sz w:val="18"/>
                <w:szCs w:val="18"/>
                <w:lang w:val="en-US"/>
              </w:rPr>
              <w:t>at the moment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that the 5 statements are true: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>Example: “</w:t>
            </w:r>
            <w:proofErr w:type="spell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eoply</w:t>
            </w:r>
            <w:proofErr w:type="spellEnd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try to make me upset.”</w:t>
            </w:r>
          </w:p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5-point Likert scales (from 1 = 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“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not convinced at all” to 5 = “very much convinced”)</w:t>
            </w:r>
          </w:p>
        </w:tc>
      </w:tr>
      <w:tr w:rsidR="00615DFD" w:rsidRPr="001D52BF" w:rsidTr="002468A3">
        <w:trPr>
          <w:trHeight w:val="9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State 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hallucin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State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hallucinations will be assessed with one self-developed item: 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>“Do you have a sensory experience at the moment that seems strange/not real for you?”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Dichotomous answer format (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“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yes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vs. 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“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no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615DFD" w:rsidRPr="001D52BF" w:rsidTr="002468A3">
        <w:trPr>
          <w:trHeight w:val="127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Information p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rocessing mo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Decision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articipants are asked to identify one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actual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</w:t>
            </w:r>
            <w:r w:rsidRPr="001D52BF">
              <w:rPr>
                <w:rFonts w:ascii="Calibri" w:eastAsiaTheme="minorHAnsi" w:hAnsi="Calibri" w:cs="Calibri"/>
                <w:i/>
                <w:iCs/>
                <w:sz w:val="18"/>
                <w:szCs w:val="18"/>
                <w:lang w:val="en-US"/>
              </w:rPr>
              <w:t>decision made since the last prompt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. Participants can ascribe their taken decision to one or more life domains, namely: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>(1) education or work, (2) friends or leisure time, (3) romantic relationship or family, (4) health and nutrition, (5) consumer behavior or (6) oth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Dichotomous answer format (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“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yes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vs. 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“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no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615DFD" w:rsidRPr="001D52BF" w:rsidTr="002468A3">
        <w:trPr>
          <w:trHeight w:val="27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Intuitive proce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4 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</w:r>
          </w:p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The Faith in intuition (FI) subscale of a novel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state-adapted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inventory designed to assess decision-related information processing mode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s in ESM designs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5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will be used to capture intuitive </w:t>
            </w:r>
            <w:proofErr w:type="spell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rocessing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. Participants will be asked to indicate how much each of four statements applied to them </w:t>
            </w:r>
            <w:r w:rsidRPr="001D52BF">
              <w:rPr>
                <w:rFonts w:ascii="Calibri" w:eastAsiaTheme="minorHAnsi" w:hAnsi="Calibri" w:cs="Calibri"/>
                <w:i/>
                <w:iCs/>
                <w:sz w:val="18"/>
                <w:szCs w:val="18"/>
                <w:lang w:val="en-US"/>
              </w:rPr>
              <w:t>since the last prompt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.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>Example: “I like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d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to rely on my intuitive impressions.”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5-point Likert scales (from 1 = 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“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does not apply to me at all” to 5 = “very likely applies to me”)</w:t>
            </w:r>
          </w:p>
        </w:tc>
      </w:tr>
      <w:tr w:rsidR="00615DFD" w:rsidRPr="001D52BF" w:rsidTr="002468A3">
        <w:trPr>
          <w:trHeight w:val="152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Analytical proce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4 </w:t>
            </w:r>
          </w:p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The Need for cognition (NFC) subscale of the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above-mentioned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state-adapted 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inventory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5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will be used to capture analytical </w:t>
            </w:r>
            <w:proofErr w:type="spell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rocessing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. Participants will be asked to indicate how much each of four statements applied to them </w:t>
            </w:r>
            <w:r w:rsidRPr="001D52BF">
              <w:rPr>
                <w:rFonts w:ascii="Calibri" w:eastAsiaTheme="minorHAnsi" w:hAnsi="Calibri" w:cs="Calibri"/>
                <w:i/>
                <w:iCs/>
                <w:sz w:val="18"/>
                <w:szCs w:val="18"/>
                <w:lang w:val="en-US"/>
              </w:rPr>
              <w:t>since the last prompt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.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>Example: “</w:t>
            </w:r>
            <w:r w:rsidRPr="001D52B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>I enjoyed solving problems that required hard thinking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.”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</w:tr>
      <w:tr w:rsidR="00615DFD" w:rsidRPr="001D52BF" w:rsidTr="002468A3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JTC bi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rimary out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Per prompt, two fictitious scenarios will be presented for which up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to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two hasty decisions in total can be made which scores are averaged, resulting in a JTC score of either 0 (no JTC), 0.5 (JTC in one scenario) or 1 (JTC in both scenarios) per prompt. In few random prompts, one scenario will be a filler scenario where the initially plausible explanations remain plausible until the end in order to avoid insight into the nature of the task; here, only JTC scores of 0 or 1 can be obtaine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–</w:t>
            </w:r>
          </w:p>
        </w:tc>
      </w:tr>
      <w:tr w:rsidR="00615DFD" w:rsidRPr="001D52BF" w:rsidTr="002468A3">
        <w:trPr>
          <w:trHeight w:val="5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Alternative </w:t>
            </w:r>
            <w:proofErr w:type="spell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jtc</w:t>
            </w:r>
            <w:proofErr w:type="spellEnd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out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Analogous to the primary </w:t>
            </w:r>
            <w:proofErr w:type="spellStart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jtc</w:t>
            </w:r>
            <w:proofErr w:type="spellEnd"/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outcome, an averaged JTC score of either 0, 0.5 or 1 per prompt can be obtaine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</w:tr>
      <w:tr w:rsidR="00615DFD" w:rsidRPr="001D52BF" w:rsidTr="002468A3">
        <w:trPr>
          <w:trHeight w:val="56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Re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DFD" w:rsidRPr="0052658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End-of-day reactivity will be assessed using two items from a prior ESM study in this field</w:t>
            </w:r>
            <w:r>
              <w:rPr>
                <w:rFonts w:ascii="Calibri" w:eastAsiaTheme="minorHAnsi" w:hAnsi="Calibri"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br/>
              <w:t>”</w:t>
            </w:r>
            <w:r w:rsidRPr="00E32338">
              <w:rPr>
                <w:rFonts w:ascii="Calibri" w:eastAsiaTheme="minorHAnsi" w:hAnsi="Calibri" w:cs="Calibri"/>
                <w:sz w:val="18"/>
                <w:szCs w:val="18"/>
              </w:rPr>
              <w:t>To what extent did completing these questionnaires</w:t>
            </w:r>
            <w:r w:rsidRPr="00E32338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</w:t>
            </w:r>
            <w:r w:rsidRPr="00E32338">
              <w:rPr>
                <w:rFonts w:ascii="Calibri" w:eastAsiaTheme="minorHAnsi" w:hAnsi="Calibri" w:cs="Calibri"/>
                <w:sz w:val="18"/>
                <w:szCs w:val="18"/>
              </w:rPr>
              <w:t>influence your mood today?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</w:p>
          <w:p w:rsidR="00615DFD" w:rsidRPr="0052658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  <w:r w:rsidRPr="0052658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To</w:t>
            </w:r>
            <w:proofErr w:type="gramEnd"/>
            <w:r w:rsidRPr="0052658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what extent was this an ordinary day for you?</w:t>
            </w:r>
            <w:r w:rsidRPr="001D52BF"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”</w:t>
            </w:r>
          </w:p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DFD" w:rsidRPr="001D52BF" w:rsidRDefault="00615DFD" w:rsidP="002468A3">
            <w:pPr>
              <w:spacing w:after="0" w:line="240" w:lineRule="auto"/>
              <w:ind w:firstLine="0"/>
              <w:rPr>
                <w:rFonts w:ascii="Calibri" w:eastAsiaTheme="minorHAns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0 to 100 slider scale (0 = “no influence at all”</w:t>
            </w:r>
            <w:proofErr w:type="gramStart"/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>/”very</w:t>
            </w:r>
            <w:proofErr w:type="gramEnd"/>
            <w:r>
              <w:rPr>
                <w:rFonts w:ascii="Calibri" w:eastAsiaTheme="minorHAnsi" w:hAnsi="Calibri" w:cs="Calibri"/>
                <w:sz w:val="18"/>
                <w:szCs w:val="18"/>
                <w:lang w:val="en-US"/>
              </w:rPr>
              <w:t xml:space="preserve"> ordinary day”, 100 = “very strong influence”/”very unordinary day”)</w:t>
            </w:r>
          </w:p>
        </w:tc>
      </w:tr>
    </w:tbl>
    <w:p w:rsidR="00615DFD" w:rsidRPr="009A0403" w:rsidRDefault="00615DFD" w:rsidP="00615DFD">
      <w:pPr>
        <w:pStyle w:val="KeinLeerraum"/>
        <w:rPr>
          <w:sz w:val="16"/>
          <w:szCs w:val="16"/>
          <w:lang w:val="en-US"/>
        </w:rPr>
      </w:pPr>
      <w:r w:rsidRPr="009A0403">
        <w:rPr>
          <w:sz w:val="16"/>
          <w:szCs w:val="16"/>
          <w:vertAlign w:val="superscript"/>
          <w:lang w:val="de-CH"/>
        </w:rPr>
        <w:t>1</w:t>
      </w:r>
      <w:r>
        <w:rPr>
          <w:sz w:val="16"/>
          <w:szCs w:val="16"/>
          <w:lang w:val="de-CH"/>
        </w:rPr>
        <w:t xml:space="preserve"> [2]</w:t>
      </w:r>
      <w:r w:rsidRPr="009A0403">
        <w:rPr>
          <w:sz w:val="16"/>
          <w:szCs w:val="16"/>
          <w:lang w:val="de-CH"/>
        </w:rPr>
        <w:t xml:space="preserve">; </w:t>
      </w:r>
      <w:r w:rsidRPr="009A0403">
        <w:rPr>
          <w:sz w:val="16"/>
          <w:szCs w:val="16"/>
          <w:vertAlign w:val="superscript"/>
          <w:lang w:val="de-CH"/>
        </w:rPr>
        <w:t>2</w:t>
      </w:r>
      <w:r>
        <w:rPr>
          <w:sz w:val="16"/>
          <w:szCs w:val="16"/>
          <w:lang w:val="de-CH"/>
        </w:rPr>
        <w:t>[3]</w:t>
      </w:r>
      <w:r w:rsidRPr="009A0403">
        <w:rPr>
          <w:sz w:val="16"/>
          <w:szCs w:val="16"/>
          <w:lang w:val="de-CH"/>
        </w:rPr>
        <w:t xml:space="preserve">; </w:t>
      </w:r>
      <w:r w:rsidRPr="009A0403">
        <w:rPr>
          <w:sz w:val="16"/>
          <w:szCs w:val="16"/>
          <w:vertAlign w:val="superscript"/>
          <w:lang w:val="de-CH"/>
        </w:rPr>
        <w:t>3</w:t>
      </w:r>
      <w:r>
        <w:rPr>
          <w:sz w:val="16"/>
          <w:szCs w:val="16"/>
          <w:lang w:val="de-CH"/>
        </w:rPr>
        <w:t xml:space="preserve"> [4]</w:t>
      </w:r>
      <w:r w:rsidRPr="00481C56">
        <w:rPr>
          <w:sz w:val="16"/>
          <w:szCs w:val="16"/>
          <w:lang w:val="en-US"/>
        </w:rPr>
        <w:t xml:space="preserve">; </w:t>
      </w:r>
      <w:r w:rsidRPr="00481C56"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 xml:space="preserve"> [5]</w:t>
      </w:r>
      <w:r w:rsidRPr="00481C56">
        <w:rPr>
          <w:sz w:val="16"/>
          <w:szCs w:val="16"/>
          <w:lang w:val="en-US"/>
        </w:rPr>
        <w:t xml:space="preserve">; </w:t>
      </w:r>
      <w:r w:rsidRPr="00481C56">
        <w:rPr>
          <w:sz w:val="16"/>
          <w:szCs w:val="16"/>
          <w:vertAlign w:val="superscript"/>
          <w:lang w:val="en-US"/>
        </w:rPr>
        <w:t>5</w:t>
      </w:r>
      <w:r w:rsidRPr="00481C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[1]</w:t>
      </w:r>
      <w:r w:rsidRPr="00481C56">
        <w:rPr>
          <w:sz w:val="16"/>
          <w:szCs w:val="16"/>
          <w:lang w:val="en-US"/>
        </w:rPr>
        <w:t xml:space="preserve">; </w:t>
      </w:r>
      <w:r w:rsidRPr="00481C56">
        <w:rPr>
          <w:sz w:val="16"/>
          <w:szCs w:val="16"/>
          <w:vertAlign w:val="superscript"/>
          <w:lang w:val="en-US"/>
        </w:rPr>
        <w:t>6</w:t>
      </w:r>
      <w:r>
        <w:rPr>
          <w:sz w:val="16"/>
          <w:szCs w:val="16"/>
          <w:lang w:val="en-US"/>
        </w:rPr>
        <w:t xml:space="preserve"> [6]</w:t>
      </w:r>
      <w:r w:rsidRPr="009A0403">
        <w:rPr>
          <w:sz w:val="16"/>
          <w:szCs w:val="16"/>
          <w:lang w:val="en-US"/>
        </w:rPr>
        <w:t>.</w:t>
      </w:r>
    </w:p>
    <w:p w:rsidR="00615DFD" w:rsidRPr="009A0403" w:rsidRDefault="00615DFD" w:rsidP="00615DFD">
      <w:pPr>
        <w:pStyle w:val="KeinLeerraum"/>
        <w:rPr>
          <w:sz w:val="16"/>
          <w:szCs w:val="16"/>
          <w:lang w:val="en-US"/>
        </w:rPr>
      </w:pPr>
      <w:proofErr w:type="spellStart"/>
      <w:r w:rsidRPr="00251AC6">
        <w:rPr>
          <w:sz w:val="16"/>
          <w:szCs w:val="16"/>
          <w:vertAlign w:val="superscript"/>
        </w:rPr>
        <w:t>a</w:t>
      </w:r>
      <w:proofErr w:type="spellEnd"/>
      <w:r w:rsidRPr="00251AC6">
        <w:rPr>
          <w:sz w:val="16"/>
          <w:szCs w:val="16"/>
          <w:vertAlign w:val="superscript"/>
        </w:rPr>
        <w:t xml:space="preserve"> </w:t>
      </w:r>
      <w:proofErr w:type="gramStart"/>
      <w:r w:rsidRPr="00251AC6">
        <w:rPr>
          <w:sz w:val="16"/>
          <w:szCs w:val="16"/>
        </w:rPr>
        <w:t>An</w:t>
      </w:r>
      <w:proofErr w:type="gramEnd"/>
      <w:r w:rsidRPr="00251AC6">
        <w:rPr>
          <w:sz w:val="16"/>
          <w:szCs w:val="16"/>
        </w:rPr>
        <w:t xml:space="preserve"> average score of the five items is used as an approximator for state negative affect.</w:t>
      </w:r>
    </w:p>
    <w:p w:rsidR="00615DFD" w:rsidRPr="00C72066" w:rsidRDefault="00615DFD" w:rsidP="00615DFD">
      <w:pPr>
        <w:pStyle w:val="KeinLeerraum"/>
        <w:rPr>
          <w:sz w:val="16"/>
          <w:szCs w:val="16"/>
          <w:lang w:val="en-US"/>
        </w:rPr>
        <w:sectPr w:rsidR="00615DFD" w:rsidRPr="00C72066" w:rsidSect="00BE762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251AC6">
        <w:rPr>
          <w:sz w:val="16"/>
          <w:szCs w:val="16"/>
          <w:vertAlign w:val="superscript"/>
        </w:rPr>
        <w:lastRenderedPageBreak/>
        <w:t>b</w:t>
      </w:r>
      <w:r w:rsidRPr="00251AC6">
        <w:rPr>
          <w:sz w:val="16"/>
          <w:szCs w:val="16"/>
        </w:rPr>
        <w:t xml:space="preserve"> A total score for FI and NFC subscale, respectively, will be derived by summing up their two-item subscales “intuitive ability” (or “analytical ability”, respectively) and “intuitive engagement” (or “analytical ability”, respectively).</w:t>
      </w:r>
      <w:r>
        <w:rPr>
          <w:sz w:val="16"/>
          <w:szCs w:val="16"/>
        </w:rPr>
        <w:br/>
      </w:r>
      <w:r>
        <w:rPr>
          <w:sz w:val="16"/>
          <w:szCs w:val="16"/>
        </w:rPr>
        <w:br/>
      </w:r>
    </w:p>
    <w:p w:rsidR="00615DFD" w:rsidRPr="002C480A" w:rsidRDefault="00615DFD" w:rsidP="00615DFD">
      <w:pPr>
        <w:pStyle w:val="KeinLeerraum"/>
        <w:rPr>
          <w:sz w:val="16"/>
          <w:szCs w:val="16"/>
          <w:lang w:val="en-US"/>
        </w:rPr>
      </w:pPr>
    </w:p>
    <w:p w:rsidR="00615DFD" w:rsidRDefault="00615DFD" w:rsidP="00615DFD">
      <w:pPr>
        <w:spacing w:line="360" w:lineRule="auto"/>
        <w:ind w:firstLine="0"/>
        <w:rPr>
          <w:b/>
          <w:bCs/>
        </w:rPr>
      </w:pPr>
      <w:r w:rsidRPr="00F31904">
        <w:rPr>
          <w:b/>
          <w:bCs/>
        </w:rPr>
        <w:t>References Supplementary Information</w:t>
      </w:r>
    </w:p>
    <w:p w:rsidR="00615DFD" w:rsidRPr="0031082E" w:rsidRDefault="00615DFD" w:rsidP="00615DFD">
      <w:pPr>
        <w:pStyle w:val="Listenabsatz"/>
        <w:numPr>
          <w:ilvl w:val="0"/>
          <w:numId w:val="4"/>
        </w:numPr>
        <w:spacing w:line="360" w:lineRule="auto"/>
        <w:rPr>
          <w:lang w:val="de-CH"/>
        </w:rPr>
      </w:pPr>
      <w:proofErr w:type="spellStart"/>
      <w:r w:rsidRPr="00A9020B">
        <w:rPr>
          <w:lang w:val="de-CH"/>
        </w:rPr>
        <w:t>Oorschot</w:t>
      </w:r>
      <w:proofErr w:type="spellEnd"/>
      <w:r w:rsidRPr="00A9020B">
        <w:rPr>
          <w:lang w:val="de-CH"/>
        </w:rPr>
        <w:t xml:space="preserve"> M, </w:t>
      </w:r>
      <w:proofErr w:type="spellStart"/>
      <w:r w:rsidRPr="00A9020B">
        <w:rPr>
          <w:lang w:val="de-CH"/>
        </w:rPr>
        <w:t>Lataster</w:t>
      </w:r>
      <w:proofErr w:type="spellEnd"/>
      <w:r w:rsidRPr="00A9020B">
        <w:rPr>
          <w:lang w:val="de-CH"/>
        </w:rPr>
        <w:t xml:space="preserve"> T, </w:t>
      </w:r>
      <w:proofErr w:type="spellStart"/>
      <w:r w:rsidRPr="00A9020B">
        <w:rPr>
          <w:lang w:val="de-CH"/>
        </w:rPr>
        <w:t>Thewissen</w:t>
      </w:r>
      <w:proofErr w:type="spellEnd"/>
      <w:r w:rsidRPr="00A9020B">
        <w:rPr>
          <w:lang w:val="de-CH"/>
        </w:rPr>
        <w:t xml:space="preserve"> V, </w:t>
      </w:r>
      <w:proofErr w:type="spellStart"/>
      <w:r w:rsidRPr="00A9020B">
        <w:rPr>
          <w:lang w:val="de-CH"/>
        </w:rPr>
        <w:t>Lardinois</w:t>
      </w:r>
      <w:proofErr w:type="spellEnd"/>
      <w:r w:rsidRPr="00A9020B">
        <w:rPr>
          <w:lang w:val="de-CH"/>
        </w:rPr>
        <w:t xml:space="preserve"> M, Wichers M, Van Os J, et al. </w:t>
      </w:r>
      <w:r>
        <w:t xml:space="preserve">Emotional experience in negative symptoms of schizophrenia-no evidence for a generalized hedonic deficit. </w:t>
      </w:r>
      <w:proofErr w:type="spellStart"/>
      <w:r w:rsidRPr="00A9020B">
        <w:rPr>
          <w:lang w:val="de-CH"/>
        </w:rPr>
        <w:t>Schizophr</w:t>
      </w:r>
      <w:proofErr w:type="spellEnd"/>
      <w:r w:rsidRPr="00A9020B">
        <w:rPr>
          <w:lang w:val="de-CH"/>
        </w:rPr>
        <w:t xml:space="preserve"> Bull. 2013; 39: 217–25. </w:t>
      </w:r>
    </w:p>
    <w:p w:rsidR="00615DFD" w:rsidRPr="00A9020B" w:rsidRDefault="00615DFD" w:rsidP="00615DFD">
      <w:pPr>
        <w:pStyle w:val="Listenabsatz"/>
        <w:numPr>
          <w:ilvl w:val="0"/>
          <w:numId w:val="4"/>
        </w:numPr>
        <w:spacing w:line="360" w:lineRule="auto"/>
        <w:rPr>
          <w:lang w:val="de-CH"/>
        </w:rPr>
      </w:pPr>
      <w:proofErr w:type="spellStart"/>
      <w:r>
        <w:t>Ruan</w:t>
      </w:r>
      <w:proofErr w:type="spellEnd"/>
      <w:r>
        <w:t xml:space="preserve"> Y, Reis HT, </w:t>
      </w:r>
      <w:proofErr w:type="spellStart"/>
      <w:r>
        <w:t>Zareba</w:t>
      </w:r>
      <w:proofErr w:type="spellEnd"/>
      <w:r>
        <w:t xml:space="preserve"> W, Lane RD. Does suppressing negative emotion impair subsequent emotions? Two experience sampling studies. </w:t>
      </w:r>
      <w:proofErr w:type="spellStart"/>
      <w:r>
        <w:t>Motiv</w:t>
      </w:r>
      <w:proofErr w:type="spellEnd"/>
      <w:r>
        <w:t xml:space="preserve"> </w:t>
      </w:r>
      <w:proofErr w:type="spellStart"/>
      <w:r>
        <w:t>Emot</w:t>
      </w:r>
      <w:proofErr w:type="spellEnd"/>
      <w:r>
        <w:t xml:space="preserve">. 2019; </w:t>
      </w:r>
      <w:hyperlink r:id="rId6" w:history="1">
        <w:r w:rsidRPr="007B085C">
          <w:rPr>
            <w:rStyle w:val="Hyperlink"/>
          </w:rPr>
          <w:t>https://doi.org/10.1007/s11031-019-09774-w</w:t>
        </w:r>
      </w:hyperlink>
    </w:p>
    <w:p w:rsidR="00615DFD" w:rsidRPr="00A9020B" w:rsidRDefault="00615DFD" w:rsidP="00615DFD">
      <w:pPr>
        <w:pStyle w:val="Listenabsatz"/>
        <w:numPr>
          <w:ilvl w:val="0"/>
          <w:numId w:val="4"/>
        </w:numPr>
        <w:spacing w:line="360" w:lineRule="auto"/>
        <w:rPr>
          <w:lang w:val="de-CH"/>
        </w:rPr>
      </w:pPr>
      <w:proofErr w:type="spellStart"/>
      <w:r>
        <w:t>Reininghaus</w:t>
      </w:r>
      <w:proofErr w:type="spellEnd"/>
      <w:r>
        <w:t xml:space="preserve"> U, Kempton MJ, </w:t>
      </w:r>
      <w:proofErr w:type="spellStart"/>
      <w:r>
        <w:t>Valmaggia</w:t>
      </w:r>
      <w:proofErr w:type="spellEnd"/>
      <w:r>
        <w:t xml:space="preserve"> L, Craig TKJ, </w:t>
      </w:r>
      <w:proofErr w:type="spellStart"/>
      <w:r>
        <w:t>Garety</w:t>
      </w:r>
      <w:proofErr w:type="spellEnd"/>
      <w:r>
        <w:t xml:space="preserve"> P, </w:t>
      </w:r>
      <w:proofErr w:type="spellStart"/>
      <w:r>
        <w:t>Onyejiaka</w:t>
      </w:r>
      <w:proofErr w:type="spellEnd"/>
      <w:r>
        <w:t xml:space="preserve"> A, et al. Stress sensitivity, aberrant salience, and threat anticipation in early psychosis: An experience sampling study. </w:t>
      </w:r>
      <w:proofErr w:type="spellStart"/>
      <w:r>
        <w:t>Schizophr</w:t>
      </w:r>
      <w:proofErr w:type="spellEnd"/>
      <w:r>
        <w:t xml:space="preserve"> Bull. 2016; 42: 712–22. </w:t>
      </w:r>
    </w:p>
    <w:p w:rsidR="00615DFD" w:rsidRPr="00A9020B" w:rsidRDefault="00615DFD" w:rsidP="00615DFD">
      <w:pPr>
        <w:pStyle w:val="Listenabsatz"/>
        <w:numPr>
          <w:ilvl w:val="0"/>
          <w:numId w:val="4"/>
        </w:numPr>
        <w:spacing w:line="360" w:lineRule="auto"/>
        <w:rPr>
          <w:lang w:val="de-CH"/>
        </w:rPr>
      </w:pPr>
      <w:proofErr w:type="spellStart"/>
      <w:r>
        <w:t>Schlier</w:t>
      </w:r>
      <w:proofErr w:type="spellEnd"/>
      <w:r>
        <w:t xml:space="preserve"> B, Moritz S, Lincoln TM. Measuring fluctuations in paranoia: Validity and psychometric properties of brief state versions of the Paranoia Checklist. Psychiatry Res. 2016; 241: 323–32. </w:t>
      </w:r>
      <w:hyperlink r:id="rId7" w:history="1">
        <w:r w:rsidRPr="007B085C">
          <w:rPr>
            <w:rStyle w:val="Hyperlink"/>
          </w:rPr>
          <w:t>https://doi.org/10.1016/j.psychres.2016.05.002</w:t>
        </w:r>
      </w:hyperlink>
    </w:p>
    <w:p w:rsidR="00615DFD" w:rsidRPr="00A9020B" w:rsidRDefault="00615DFD" w:rsidP="00615DFD">
      <w:pPr>
        <w:pStyle w:val="Listenabsatz"/>
        <w:numPr>
          <w:ilvl w:val="0"/>
          <w:numId w:val="4"/>
        </w:numPr>
        <w:spacing w:line="360" w:lineRule="auto"/>
        <w:rPr>
          <w:lang w:val="de-CH"/>
        </w:rPr>
      </w:pPr>
      <w:r w:rsidRPr="00A9020B">
        <w:rPr>
          <w:noProof/>
        </w:rPr>
        <w:t xml:space="preserve">So SH, Peters ER, Swendsen J, Garety PA, Kapur S. Detecting improvements in acute psychotic symptoms using experience sampling methodology. Psychiatry Res. 2013; 210: 82–8. </w:t>
      </w:r>
      <w:hyperlink r:id="rId8" w:history="1">
        <w:r w:rsidRPr="007B085C">
          <w:rPr>
            <w:rStyle w:val="Hyperlink"/>
            <w:noProof/>
          </w:rPr>
          <w:t>https://doi.org/10.1016/j.psychres.2013.05.010</w:t>
        </w:r>
      </w:hyperlink>
      <w:r>
        <w:rPr>
          <w:noProof/>
          <w:lang w:val="de-CH"/>
        </w:rPr>
        <w:t xml:space="preserve"> </w:t>
      </w:r>
    </w:p>
    <w:p w:rsidR="001F4672" w:rsidRDefault="001F4672" w:rsidP="00520B7E">
      <w:pPr>
        <w:ind w:firstLine="0"/>
      </w:pPr>
    </w:p>
    <w:sectPr w:rsidR="001F4672" w:rsidSect="00E7339F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17839"/>
    <w:multiLevelType w:val="hybridMultilevel"/>
    <w:tmpl w:val="B0F898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10B38"/>
    <w:multiLevelType w:val="hybridMultilevel"/>
    <w:tmpl w:val="E9921B76"/>
    <w:lvl w:ilvl="0" w:tplc="7ADA7A7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3401C"/>
    <w:multiLevelType w:val="hybridMultilevel"/>
    <w:tmpl w:val="2D64B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06345"/>
    <w:multiLevelType w:val="hybridMultilevel"/>
    <w:tmpl w:val="7A3826A4"/>
    <w:lvl w:ilvl="0" w:tplc="2E06F6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FD"/>
    <w:rsid w:val="00020977"/>
    <w:rsid w:val="000211A0"/>
    <w:rsid w:val="000301CF"/>
    <w:rsid w:val="000312A1"/>
    <w:rsid w:val="0004438D"/>
    <w:rsid w:val="00065FCB"/>
    <w:rsid w:val="0007599F"/>
    <w:rsid w:val="00091B21"/>
    <w:rsid w:val="000937F1"/>
    <w:rsid w:val="00093D79"/>
    <w:rsid w:val="00097F3D"/>
    <w:rsid w:val="000A2D73"/>
    <w:rsid w:val="000C3B60"/>
    <w:rsid w:val="000C4DF9"/>
    <w:rsid w:val="000E161D"/>
    <w:rsid w:val="000E4049"/>
    <w:rsid w:val="000E5B41"/>
    <w:rsid w:val="0013003E"/>
    <w:rsid w:val="00133001"/>
    <w:rsid w:val="00134ADD"/>
    <w:rsid w:val="00153927"/>
    <w:rsid w:val="00177610"/>
    <w:rsid w:val="001918F6"/>
    <w:rsid w:val="001B2BBC"/>
    <w:rsid w:val="001B3726"/>
    <w:rsid w:val="001D6AA7"/>
    <w:rsid w:val="001E21EB"/>
    <w:rsid w:val="001E3128"/>
    <w:rsid w:val="001F4672"/>
    <w:rsid w:val="0021778B"/>
    <w:rsid w:val="00222FA7"/>
    <w:rsid w:val="002303F0"/>
    <w:rsid w:val="00286B69"/>
    <w:rsid w:val="00290121"/>
    <w:rsid w:val="00291332"/>
    <w:rsid w:val="002B55EE"/>
    <w:rsid w:val="002C2ACF"/>
    <w:rsid w:val="002D26D5"/>
    <w:rsid w:val="002E53AD"/>
    <w:rsid w:val="00302B93"/>
    <w:rsid w:val="00326C37"/>
    <w:rsid w:val="00335985"/>
    <w:rsid w:val="003370AF"/>
    <w:rsid w:val="003506BE"/>
    <w:rsid w:val="003538F5"/>
    <w:rsid w:val="0035612E"/>
    <w:rsid w:val="003621AE"/>
    <w:rsid w:val="00376DD8"/>
    <w:rsid w:val="003834A0"/>
    <w:rsid w:val="0039646C"/>
    <w:rsid w:val="003A6DC0"/>
    <w:rsid w:val="003B1162"/>
    <w:rsid w:val="003C3C80"/>
    <w:rsid w:val="003D0A0D"/>
    <w:rsid w:val="003E39BA"/>
    <w:rsid w:val="003F5AE3"/>
    <w:rsid w:val="004006DB"/>
    <w:rsid w:val="004277A8"/>
    <w:rsid w:val="004365E9"/>
    <w:rsid w:val="00443821"/>
    <w:rsid w:val="00464782"/>
    <w:rsid w:val="0046710F"/>
    <w:rsid w:val="00472F0F"/>
    <w:rsid w:val="004764E4"/>
    <w:rsid w:val="00484C66"/>
    <w:rsid w:val="004925C1"/>
    <w:rsid w:val="004A5DF2"/>
    <w:rsid w:val="004B6B6A"/>
    <w:rsid w:val="004C213B"/>
    <w:rsid w:val="004C3638"/>
    <w:rsid w:val="004C54BA"/>
    <w:rsid w:val="004D3F91"/>
    <w:rsid w:val="004F2F8E"/>
    <w:rsid w:val="00516871"/>
    <w:rsid w:val="00520B7E"/>
    <w:rsid w:val="00525DDF"/>
    <w:rsid w:val="005317B0"/>
    <w:rsid w:val="005602A6"/>
    <w:rsid w:val="00560FBC"/>
    <w:rsid w:val="0056302F"/>
    <w:rsid w:val="0057418A"/>
    <w:rsid w:val="00586C32"/>
    <w:rsid w:val="005969A3"/>
    <w:rsid w:val="005A1D0F"/>
    <w:rsid w:val="005A3770"/>
    <w:rsid w:val="005A6A00"/>
    <w:rsid w:val="005B5984"/>
    <w:rsid w:val="005B73BF"/>
    <w:rsid w:val="005C579B"/>
    <w:rsid w:val="005E1AFD"/>
    <w:rsid w:val="005E5429"/>
    <w:rsid w:val="005F696A"/>
    <w:rsid w:val="005F6FD1"/>
    <w:rsid w:val="00605F89"/>
    <w:rsid w:val="00615CC8"/>
    <w:rsid w:val="00615DFD"/>
    <w:rsid w:val="0062015F"/>
    <w:rsid w:val="00624D16"/>
    <w:rsid w:val="00631E93"/>
    <w:rsid w:val="006362F6"/>
    <w:rsid w:val="00643BC1"/>
    <w:rsid w:val="00663DDD"/>
    <w:rsid w:val="00673081"/>
    <w:rsid w:val="00682689"/>
    <w:rsid w:val="006A65D0"/>
    <w:rsid w:val="006C04C1"/>
    <w:rsid w:val="006D0BFA"/>
    <w:rsid w:val="006E1C95"/>
    <w:rsid w:val="006E498F"/>
    <w:rsid w:val="006F6DF0"/>
    <w:rsid w:val="007044BE"/>
    <w:rsid w:val="007112A7"/>
    <w:rsid w:val="00713D94"/>
    <w:rsid w:val="0071492C"/>
    <w:rsid w:val="00715AD4"/>
    <w:rsid w:val="00721ADA"/>
    <w:rsid w:val="007469A0"/>
    <w:rsid w:val="007722C8"/>
    <w:rsid w:val="00780FF5"/>
    <w:rsid w:val="00785E17"/>
    <w:rsid w:val="007B0439"/>
    <w:rsid w:val="007C2FDB"/>
    <w:rsid w:val="007C6C98"/>
    <w:rsid w:val="007E45F7"/>
    <w:rsid w:val="007E64EF"/>
    <w:rsid w:val="008139BB"/>
    <w:rsid w:val="0082355E"/>
    <w:rsid w:val="0083420D"/>
    <w:rsid w:val="00845BF5"/>
    <w:rsid w:val="00855311"/>
    <w:rsid w:val="008605A1"/>
    <w:rsid w:val="00862443"/>
    <w:rsid w:val="00862B54"/>
    <w:rsid w:val="00873EAF"/>
    <w:rsid w:val="00886291"/>
    <w:rsid w:val="00891FED"/>
    <w:rsid w:val="008A44A4"/>
    <w:rsid w:val="008B47FB"/>
    <w:rsid w:val="008C45A0"/>
    <w:rsid w:val="008E1413"/>
    <w:rsid w:val="008E2B62"/>
    <w:rsid w:val="008E6329"/>
    <w:rsid w:val="008F3C5E"/>
    <w:rsid w:val="0090507D"/>
    <w:rsid w:val="009122E7"/>
    <w:rsid w:val="009350F6"/>
    <w:rsid w:val="00946B88"/>
    <w:rsid w:val="0095621A"/>
    <w:rsid w:val="009947C1"/>
    <w:rsid w:val="009A39A7"/>
    <w:rsid w:val="009B2DD4"/>
    <w:rsid w:val="009B3AA4"/>
    <w:rsid w:val="00A03786"/>
    <w:rsid w:val="00A103D6"/>
    <w:rsid w:val="00A109E0"/>
    <w:rsid w:val="00A1293A"/>
    <w:rsid w:val="00A23021"/>
    <w:rsid w:val="00A335D3"/>
    <w:rsid w:val="00A33D21"/>
    <w:rsid w:val="00A4494B"/>
    <w:rsid w:val="00A64563"/>
    <w:rsid w:val="00A76006"/>
    <w:rsid w:val="00A8391C"/>
    <w:rsid w:val="00A84D46"/>
    <w:rsid w:val="00AB67C7"/>
    <w:rsid w:val="00AC6962"/>
    <w:rsid w:val="00AE18A4"/>
    <w:rsid w:val="00AF63B6"/>
    <w:rsid w:val="00B12644"/>
    <w:rsid w:val="00B139B2"/>
    <w:rsid w:val="00B23BC7"/>
    <w:rsid w:val="00B2774A"/>
    <w:rsid w:val="00B40A2D"/>
    <w:rsid w:val="00B449F0"/>
    <w:rsid w:val="00B46040"/>
    <w:rsid w:val="00B47DA8"/>
    <w:rsid w:val="00B626C3"/>
    <w:rsid w:val="00B80731"/>
    <w:rsid w:val="00B82482"/>
    <w:rsid w:val="00B977A2"/>
    <w:rsid w:val="00BA0DC5"/>
    <w:rsid w:val="00BA7480"/>
    <w:rsid w:val="00BC3478"/>
    <w:rsid w:val="00BE0746"/>
    <w:rsid w:val="00BE3716"/>
    <w:rsid w:val="00BF4659"/>
    <w:rsid w:val="00C00FF5"/>
    <w:rsid w:val="00C103D6"/>
    <w:rsid w:val="00C15EB3"/>
    <w:rsid w:val="00C22ED6"/>
    <w:rsid w:val="00C42BD9"/>
    <w:rsid w:val="00C43404"/>
    <w:rsid w:val="00C43F96"/>
    <w:rsid w:val="00C473F2"/>
    <w:rsid w:val="00C508AF"/>
    <w:rsid w:val="00C71710"/>
    <w:rsid w:val="00C812CE"/>
    <w:rsid w:val="00C84F59"/>
    <w:rsid w:val="00CA5ABE"/>
    <w:rsid w:val="00CB0903"/>
    <w:rsid w:val="00CB1FF0"/>
    <w:rsid w:val="00CB2329"/>
    <w:rsid w:val="00CC4197"/>
    <w:rsid w:val="00CD20BF"/>
    <w:rsid w:val="00CF1D70"/>
    <w:rsid w:val="00D12B81"/>
    <w:rsid w:val="00D21470"/>
    <w:rsid w:val="00D31040"/>
    <w:rsid w:val="00D34420"/>
    <w:rsid w:val="00D402D6"/>
    <w:rsid w:val="00D43454"/>
    <w:rsid w:val="00D51988"/>
    <w:rsid w:val="00D711CA"/>
    <w:rsid w:val="00D8193F"/>
    <w:rsid w:val="00D9593B"/>
    <w:rsid w:val="00DA2196"/>
    <w:rsid w:val="00DB1176"/>
    <w:rsid w:val="00DB25A2"/>
    <w:rsid w:val="00DB3DEE"/>
    <w:rsid w:val="00DB45CE"/>
    <w:rsid w:val="00DB5F6C"/>
    <w:rsid w:val="00DE0D9F"/>
    <w:rsid w:val="00DE3035"/>
    <w:rsid w:val="00DF775B"/>
    <w:rsid w:val="00E30839"/>
    <w:rsid w:val="00E33935"/>
    <w:rsid w:val="00E60780"/>
    <w:rsid w:val="00E72E98"/>
    <w:rsid w:val="00E835CD"/>
    <w:rsid w:val="00E850E0"/>
    <w:rsid w:val="00E86E4F"/>
    <w:rsid w:val="00E91903"/>
    <w:rsid w:val="00E97EBC"/>
    <w:rsid w:val="00EA570D"/>
    <w:rsid w:val="00EE34CE"/>
    <w:rsid w:val="00EE7860"/>
    <w:rsid w:val="00EF089F"/>
    <w:rsid w:val="00F21D29"/>
    <w:rsid w:val="00F2753B"/>
    <w:rsid w:val="00F3144D"/>
    <w:rsid w:val="00F5120E"/>
    <w:rsid w:val="00F5174D"/>
    <w:rsid w:val="00F54B30"/>
    <w:rsid w:val="00F670E8"/>
    <w:rsid w:val="00F73062"/>
    <w:rsid w:val="00F735D1"/>
    <w:rsid w:val="00F76531"/>
    <w:rsid w:val="00F93513"/>
    <w:rsid w:val="00F954AC"/>
    <w:rsid w:val="00FA138D"/>
    <w:rsid w:val="00FA79B6"/>
    <w:rsid w:val="00FB306F"/>
    <w:rsid w:val="00FC63B7"/>
    <w:rsid w:val="00FC725B"/>
    <w:rsid w:val="00FD1687"/>
    <w:rsid w:val="00FD7875"/>
    <w:rsid w:val="00FF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968EC"/>
  <w15:chartTrackingRefBased/>
  <w15:docId w15:val="{D66C0D96-4F02-4544-AE11-2AF8AFAA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5DFD"/>
    <w:pPr>
      <w:spacing w:after="240" w:line="480" w:lineRule="auto"/>
      <w:ind w:firstLine="360"/>
    </w:pPr>
    <w:rPr>
      <w:rFonts w:eastAsiaTheme="minorEastAsia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5DF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5DFD"/>
    <w:rPr>
      <w:rFonts w:asciiTheme="majorHAnsi" w:eastAsiaTheme="majorEastAsia" w:hAnsiTheme="majorHAnsi" w:cstheme="majorBidi"/>
      <w:b/>
      <w:bCs/>
      <w:i/>
      <w:iCs/>
      <w:sz w:val="32"/>
      <w:szCs w:val="32"/>
      <w:lang w:val="en-GB"/>
    </w:rPr>
  </w:style>
  <w:style w:type="paragraph" w:styleId="KeinLeerraum">
    <w:name w:val="No Spacing"/>
    <w:basedOn w:val="Standard"/>
    <w:uiPriority w:val="1"/>
    <w:qFormat/>
    <w:rsid w:val="00615DFD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615DF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15DFD"/>
    <w:rPr>
      <w:color w:val="0563C1" w:themeColor="hyperlink"/>
      <w:u w:val="single"/>
    </w:rPr>
  </w:style>
  <w:style w:type="table" w:customStyle="1" w:styleId="TableGrid1">
    <w:name w:val="Table Grid1"/>
    <w:basedOn w:val="NormaleTabelle"/>
    <w:next w:val="Tabellenraster"/>
    <w:uiPriority w:val="39"/>
    <w:rsid w:val="00615DF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15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sychres.2013.05.01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psychres.2016.05.0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1031-019-09774-w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9</Words>
  <Characters>4719</Characters>
  <Application>Microsoft Office Word</Application>
  <DocSecurity>0</DocSecurity>
  <Lines>39</Lines>
  <Paragraphs>10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6</cp:revision>
  <dcterms:created xsi:type="dcterms:W3CDTF">2021-07-22T13:48:00Z</dcterms:created>
  <dcterms:modified xsi:type="dcterms:W3CDTF">2021-08-13T12:23:00Z</dcterms:modified>
</cp:coreProperties>
</file>